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567"/>
        <w:gridCol w:w="1842"/>
        <w:gridCol w:w="1843"/>
        <w:gridCol w:w="1843"/>
      </w:tblGrid>
      <w:tr w:rsidR="00763945" w:rsidRPr="00E71B2F" w14:paraId="6B894C81" w14:textId="77777777" w:rsidTr="00763945">
        <w:tc>
          <w:tcPr>
            <w:tcW w:w="878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DC28C33" w14:textId="7B5F8C90" w:rsidR="00763945" w:rsidRPr="00E71B2F" w:rsidRDefault="00763945" w:rsidP="00526CB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1B2F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 w:rsidR="00D23035">
              <w:rPr>
                <w:rFonts w:ascii="Arial" w:hAnsi="Arial" w:cs="Arial"/>
                <w:b/>
                <w:sz w:val="20"/>
                <w:szCs w:val="20"/>
              </w:rPr>
              <w:t>3</w:t>
            </w:r>
            <w:bookmarkStart w:id="0" w:name="_GoBack"/>
            <w:bookmarkEnd w:id="0"/>
            <w:r w:rsidRPr="00E71B2F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b/>
                <w:sz w:val="20"/>
                <w:szCs w:val="20"/>
              </w:rPr>
              <w:t>GC electrophysiological parameters (Figure 2)</w:t>
            </w:r>
          </w:p>
        </w:tc>
      </w:tr>
      <w:tr w:rsidR="00763945" w:rsidRPr="00E71B2F" w14:paraId="1D9DAE12" w14:textId="77777777" w:rsidTr="00763945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48D1C0" w14:textId="6D361E50" w:rsidR="00763945" w:rsidRPr="00E71B2F" w:rsidRDefault="00763945" w:rsidP="00526CB0">
            <w:pPr>
              <w:spacing w:after="4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192D9C0" w14:textId="2DEDF3EC" w:rsidR="00763945" w:rsidRPr="00E71B2F" w:rsidRDefault="00763945" w:rsidP="00526CB0">
            <w:pPr>
              <w:spacing w:after="4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di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726B2BC" w14:textId="7BC77C29" w:rsidR="00763945" w:rsidRPr="00E71B2F" w:rsidRDefault="00763945" w:rsidP="00526CB0">
            <w:pPr>
              <w:spacing w:after="4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A9443F0" w14:textId="58D6CE62" w:rsidR="00763945" w:rsidRPr="00E71B2F" w:rsidRDefault="00763945" w:rsidP="00526CB0">
            <w:pPr>
              <w:spacing w:after="4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mbrane resistance (GΩ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A360FB" w14:textId="5FE185F3" w:rsidR="00763945" w:rsidRPr="00E71B2F" w:rsidRDefault="00763945" w:rsidP="00526CB0">
            <w:pPr>
              <w:spacing w:after="4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mbrane capacitance (pF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FCC59CC" w14:textId="2DECEA38" w:rsidR="00763945" w:rsidRPr="00E71B2F" w:rsidRDefault="00763945" w:rsidP="00526CB0">
            <w:pPr>
              <w:spacing w:after="4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ries resistance (MΩ)</w:t>
            </w:r>
          </w:p>
        </w:tc>
      </w:tr>
      <w:tr w:rsidR="00763945" w:rsidRPr="00E71B2F" w14:paraId="76D2290D" w14:textId="77777777" w:rsidTr="00014598">
        <w:tc>
          <w:tcPr>
            <w:tcW w:w="1276" w:type="dxa"/>
            <w:tcBorders>
              <w:top w:val="single" w:sz="4" w:space="0" w:color="auto"/>
            </w:tcBorders>
          </w:tcPr>
          <w:p w14:paraId="5629E540" w14:textId="286BE749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E057F99" w14:textId="1C62613A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chlorid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7060150" w14:textId="533BE0BC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AA9D1FC" w14:textId="22E02410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± 0.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04C991A" w14:textId="0BD44A37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 ± 0.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59A2D8C" w14:textId="6A2FCFA2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2 ± 2.1</w:t>
            </w:r>
          </w:p>
        </w:tc>
      </w:tr>
      <w:tr w:rsidR="00763945" w:rsidRPr="00E71B2F" w14:paraId="1FABED6A" w14:textId="77777777" w:rsidTr="00014598">
        <w:tc>
          <w:tcPr>
            <w:tcW w:w="1276" w:type="dxa"/>
            <w:tcBorders>
              <w:bottom w:val="single" w:sz="4" w:space="0" w:color="auto"/>
            </w:tcBorders>
          </w:tcPr>
          <w:p w14:paraId="777DC5B7" w14:textId="1FAF992A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</w:t>
            </w:r>
            <w:r w:rsidR="00F92C04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4-K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8A303F1" w14:textId="6AAB31BC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chlorid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E2EBE7F" w14:textId="3F655132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C12F949" w14:textId="473D67C5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 ± 0.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F16F032" w14:textId="19C2DC51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 ± 0.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F3D59D3" w14:textId="638ACA8B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26.7 ± 1.5</w:t>
            </w:r>
          </w:p>
        </w:tc>
      </w:tr>
      <w:tr w:rsidR="00763945" w:rsidRPr="00E71B2F" w14:paraId="6C0DA385" w14:textId="77777777" w:rsidTr="00014598">
        <w:tc>
          <w:tcPr>
            <w:tcW w:w="1276" w:type="dxa"/>
            <w:tcBorders>
              <w:top w:val="single" w:sz="4" w:space="0" w:color="auto"/>
            </w:tcBorders>
          </w:tcPr>
          <w:p w14:paraId="1DF47E42" w14:textId="4558A5E0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8DE33BC" w14:textId="16B6324B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chlorid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07B55E1" w14:textId="2CE8C634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42626FA" w14:textId="5E891C66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 ± 0.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79C6C23" w14:textId="4D135018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 ± 0.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6ED6377" w14:textId="78F476CA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7 ± 3.1</w:t>
            </w:r>
          </w:p>
        </w:tc>
      </w:tr>
      <w:tr w:rsidR="00763945" w:rsidRPr="00E71B2F" w14:paraId="6D74B84E" w14:textId="77777777" w:rsidTr="00014598">
        <w:tc>
          <w:tcPr>
            <w:tcW w:w="1276" w:type="dxa"/>
            <w:tcBorders>
              <w:bottom w:val="single" w:sz="4" w:space="0" w:color="auto"/>
            </w:tcBorders>
          </w:tcPr>
          <w:p w14:paraId="14AAE09F" w14:textId="0B3650E8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</w:t>
            </w:r>
            <w:r w:rsidR="00F92C04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4-K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C92879C" w14:textId="0B6E76AF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chlorid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C0EBC37" w14:textId="790886F6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1EF097E" w14:textId="557E2DED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 ± 0.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A77F34C" w14:textId="64B4B164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 ± 0.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57CBD3E" w14:textId="0306306F" w:rsidR="00763945" w:rsidRPr="00E71B2F" w:rsidRDefault="00763945" w:rsidP="00763945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1 ± 5.2</w:t>
            </w:r>
          </w:p>
        </w:tc>
      </w:tr>
    </w:tbl>
    <w:p w14:paraId="3ACBBD4F" w14:textId="77777777" w:rsidR="00EF321C" w:rsidRDefault="00D23035"/>
    <w:sectPr w:rsidR="00EF321C" w:rsidSect="00CC41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945"/>
    <w:rsid w:val="00763945"/>
    <w:rsid w:val="007A7752"/>
    <w:rsid w:val="0085083B"/>
    <w:rsid w:val="00CC4172"/>
    <w:rsid w:val="00D23035"/>
    <w:rsid w:val="00F92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5978F"/>
  <w14:defaultImageDpi w14:val="32767"/>
  <w15:chartTrackingRefBased/>
  <w15:docId w15:val="{409DB45C-5FA2-7B4C-AE54-08C207DC9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3945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9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Delvendahl</dc:creator>
  <cp:keywords/>
  <dc:description/>
  <cp:lastModifiedBy>Igor Delvendahl</cp:lastModifiedBy>
  <cp:revision>3</cp:revision>
  <dcterms:created xsi:type="dcterms:W3CDTF">2021-04-27T16:37:00Z</dcterms:created>
  <dcterms:modified xsi:type="dcterms:W3CDTF">2021-04-30T12:19:00Z</dcterms:modified>
</cp:coreProperties>
</file>